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D52" w:rsidRPr="000E4785" w:rsidRDefault="00035FD7">
      <w:pPr>
        <w:rPr>
          <w:rFonts w:ascii="Calibri" w:hAnsi="Calibri" w:cs="Calibri"/>
          <w:b/>
        </w:rPr>
      </w:pPr>
      <w:bookmarkStart w:id="0" w:name="_GoBack"/>
      <w:r w:rsidRPr="000E4785">
        <w:rPr>
          <w:rFonts w:ascii="Calibri" w:hAnsi="Calibri" w:cs="Calibri"/>
          <w:b/>
        </w:rPr>
        <w:t>Table S</w:t>
      </w:r>
      <w:r w:rsidR="00AA677B" w:rsidRPr="000E4785">
        <w:rPr>
          <w:rFonts w:ascii="Calibri" w:hAnsi="Calibri" w:cs="Calibri"/>
          <w:b/>
        </w:rPr>
        <w:t>3</w:t>
      </w:r>
      <w:r w:rsidRPr="000E4785">
        <w:rPr>
          <w:rFonts w:ascii="Calibri" w:hAnsi="Calibri" w:cs="Calibri"/>
          <w:b/>
        </w:rPr>
        <w:t xml:space="preserve">. The number and proportion of human genome reads identified in </w:t>
      </w:r>
      <w:r w:rsidRPr="000E4785">
        <w:rPr>
          <w:rFonts w:ascii="Calibri" w:hAnsi="Calibri" w:cs="Calibri"/>
          <w:b/>
          <w:i/>
        </w:rPr>
        <w:t xml:space="preserve">C. psittaci </w:t>
      </w:r>
      <w:r w:rsidR="00613970" w:rsidRPr="000E4785">
        <w:rPr>
          <w:rFonts w:ascii="Calibri" w:hAnsi="Calibri" w:cs="Calibri"/>
          <w:b/>
        </w:rPr>
        <w:t>cases and healthy controls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</w:tblGrid>
      <w:tr w:rsidR="00FA7796" w:rsidRPr="000E4785" w:rsidTr="00FA7796">
        <w:tc>
          <w:tcPr>
            <w:tcW w:w="2091" w:type="dxa"/>
            <w:tcBorders>
              <w:top w:val="single" w:sz="12" w:space="0" w:color="auto"/>
            </w:tcBorders>
            <w:vAlign w:val="center"/>
          </w:tcPr>
          <w:p w:rsidR="00FA7796" w:rsidRPr="000E4785" w:rsidRDefault="00FA7796" w:rsidP="00FA7796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Samples</w:t>
            </w:r>
          </w:p>
        </w:tc>
        <w:tc>
          <w:tcPr>
            <w:tcW w:w="2091" w:type="dxa"/>
            <w:tcBorders>
              <w:top w:val="single" w:sz="12" w:space="0" w:color="auto"/>
            </w:tcBorders>
            <w:vAlign w:val="center"/>
          </w:tcPr>
          <w:p w:rsidR="00FA7796" w:rsidRPr="000E4785" w:rsidRDefault="00FA7796" w:rsidP="00FA7796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Total reads number</w:t>
            </w:r>
          </w:p>
        </w:tc>
        <w:tc>
          <w:tcPr>
            <w:tcW w:w="2091" w:type="dxa"/>
            <w:tcBorders>
              <w:top w:val="single" w:sz="12" w:space="0" w:color="auto"/>
            </w:tcBorders>
            <w:vAlign w:val="center"/>
          </w:tcPr>
          <w:p w:rsidR="00FA7796" w:rsidRPr="000E4785" w:rsidRDefault="00FA7796" w:rsidP="00FA7796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Mapped reads number</w:t>
            </w:r>
          </w:p>
        </w:tc>
        <w:tc>
          <w:tcPr>
            <w:tcW w:w="2091" w:type="dxa"/>
            <w:tcBorders>
              <w:top w:val="single" w:sz="12" w:space="0" w:color="auto"/>
            </w:tcBorders>
            <w:vAlign w:val="center"/>
          </w:tcPr>
          <w:p w:rsidR="00FA7796" w:rsidRPr="000E4785" w:rsidRDefault="00FA7796" w:rsidP="00FA7796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Mapped to the human genome (%)</w:t>
            </w:r>
          </w:p>
        </w:tc>
      </w:tr>
      <w:tr w:rsidR="007A4681" w:rsidRPr="000E4785" w:rsidTr="007A4681">
        <w:tc>
          <w:tcPr>
            <w:tcW w:w="2091" w:type="dxa"/>
            <w:tcBorders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P</w:t>
            </w:r>
            <w:r w:rsidR="007A4681" w:rsidRPr="000E4785">
              <w:rPr>
                <w:rFonts w:ascii="Calibri" w:hAnsi="Calibri" w:cs="Calibri"/>
              </w:rPr>
              <w:t>1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0972366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9137311</w:t>
            </w:r>
          </w:p>
        </w:tc>
        <w:tc>
          <w:tcPr>
            <w:tcW w:w="2091" w:type="dxa"/>
            <w:tcBorders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52</w:t>
            </w:r>
          </w:p>
        </w:tc>
      </w:tr>
      <w:tr w:rsidR="007A4681" w:rsidRPr="000E4785" w:rsidTr="007A4681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P</w:t>
            </w:r>
            <w:r w:rsidR="007A4681" w:rsidRPr="000E4785">
              <w:rPr>
                <w:rFonts w:ascii="Calibri" w:hAnsi="Calibri" w:cs="Calibri"/>
              </w:rPr>
              <w:t>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7194618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5441084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29</w:t>
            </w:r>
          </w:p>
        </w:tc>
      </w:tr>
      <w:tr w:rsidR="007A4681" w:rsidRPr="000E4785" w:rsidTr="007A4681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P</w:t>
            </w:r>
            <w:r w:rsidR="007A4681" w:rsidRPr="000E4785">
              <w:rPr>
                <w:rFonts w:ascii="Calibri" w:hAnsi="Calibri" w:cs="Calibri"/>
              </w:rPr>
              <w:t>3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712045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529929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09</w:t>
            </w:r>
          </w:p>
        </w:tc>
      </w:tr>
      <w:tr w:rsidR="007A4681" w:rsidRPr="000E4785" w:rsidTr="007A4681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P</w:t>
            </w:r>
            <w:r w:rsidR="007A4681" w:rsidRPr="000E4785">
              <w:rPr>
                <w:rFonts w:ascii="Calibri" w:hAnsi="Calibri" w:cs="Calibri"/>
              </w:rPr>
              <w:t>4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7699768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5853477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10</w:t>
            </w:r>
          </w:p>
        </w:tc>
      </w:tr>
      <w:tr w:rsidR="007A4681" w:rsidRPr="000E4785" w:rsidTr="007A4681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P</w:t>
            </w:r>
            <w:r w:rsidR="007A4681" w:rsidRPr="000E4785">
              <w:rPr>
                <w:rFonts w:ascii="Calibri" w:hAnsi="Calibri" w:cs="Calibri"/>
              </w:rPr>
              <w:t>5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077764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8930355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47</w:t>
            </w:r>
          </w:p>
        </w:tc>
      </w:tr>
      <w:tr w:rsidR="007A4681" w:rsidRPr="000E4785" w:rsidTr="007A4681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P</w:t>
            </w:r>
            <w:r w:rsidR="007A4681" w:rsidRPr="000E4785">
              <w:rPr>
                <w:rFonts w:ascii="Calibri" w:hAnsi="Calibri" w:cs="Calibri"/>
              </w:rPr>
              <w:t>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338755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143800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51</w:t>
            </w:r>
          </w:p>
        </w:tc>
      </w:tr>
      <w:tr w:rsidR="007A4681" w:rsidRPr="000E4785" w:rsidTr="007A4681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U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073016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8938775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60</w:t>
            </w:r>
          </w:p>
        </w:tc>
      </w:tr>
      <w:tr w:rsidR="007A4681" w:rsidRPr="000E4785" w:rsidTr="00AC2398">
        <w:tc>
          <w:tcPr>
            <w:tcW w:w="2091" w:type="dxa"/>
            <w:tcBorders>
              <w:top w:val="nil"/>
              <w:bottom w:val="dashed" w:sz="4" w:space="0" w:color="auto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U3</w:t>
            </w:r>
          </w:p>
        </w:tc>
        <w:tc>
          <w:tcPr>
            <w:tcW w:w="2091" w:type="dxa"/>
            <w:tcBorders>
              <w:top w:val="nil"/>
              <w:bottom w:val="dashed" w:sz="4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3105602</w:t>
            </w:r>
          </w:p>
        </w:tc>
        <w:tc>
          <w:tcPr>
            <w:tcW w:w="2091" w:type="dxa"/>
            <w:tcBorders>
              <w:top w:val="nil"/>
              <w:bottom w:val="dashed" w:sz="4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1323349</w:t>
            </w:r>
          </w:p>
        </w:tc>
        <w:tc>
          <w:tcPr>
            <w:tcW w:w="2091" w:type="dxa"/>
            <w:tcBorders>
              <w:top w:val="nil"/>
              <w:bottom w:val="dashed" w:sz="4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87</w:t>
            </w:r>
          </w:p>
        </w:tc>
      </w:tr>
      <w:tr w:rsidR="007A4681" w:rsidRPr="000E4785" w:rsidTr="00AC2398">
        <w:tc>
          <w:tcPr>
            <w:tcW w:w="2091" w:type="dxa"/>
            <w:tcBorders>
              <w:top w:val="dashed" w:sz="4" w:space="0" w:color="auto"/>
              <w:bottom w:val="nil"/>
            </w:tcBorders>
            <w:vAlign w:val="center"/>
          </w:tcPr>
          <w:p w:rsidR="007A4681" w:rsidRPr="000E4785" w:rsidRDefault="00643BD9" w:rsidP="001725F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S</w:t>
            </w:r>
            <w:r w:rsidR="007A4681" w:rsidRPr="000E4785">
              <w:rPr>
                <w:rFonts w:ascii="Calibri" w:hAnsi="Calibri" w:cs="Calibri"/>
              </w:rPr>
              <w:t>1</w:t>
            </w:r>
          </w:p>
        </w:tc>
        <w:tc>
          <w:tcPr>
            <w:tcW w:w="2091" w:type="dxa"/>
            <w:tcBorders>
              <w:top w:val="dashed" w:sz="4" w:space="0" w:color="auto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1867664</w:t>
            </w:r>
          </w:p>
        </w:tc>
        <w:tc>
          <w:tcPr>
            <w:tcW w:w="2091" w:type="dxa"/>
            <w:tcBorders>
              <w:top w:val="dashed" w:sz="4" w:space="0" w:color="auto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9863783</w:t>
            </w:r>
          </w:p>
        </w:tc>
        <w:tc>
          <w:tcPr>
            <w:tcW w:w="2091" w:type="dxa"/>
            <w:tcBorders>
              <w:top w:val="dashed" w:sz="4" w:space="0" w:color="auto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21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S</w:t>
            </w:r>
            <w:r w:rsidR="007A4681" w:rsidRPr="000E4785">
              <w:rPr>
                <w:rFonts w:ascii="Calibri" w:hAnsi="Calibri" w:cs="Calibri"/>
              </w:rPr>
              <w:t>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822561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637366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16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434300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S</w:t>
            </w:r>
            <w:r w:rsidR="00434300" w:rsidRPr="000E4785">
              <w:rPr>
                <w:rFonts w:ascii="Calibri" w:hAnsi="Calibri" w:cs="Calibri"/>
              </w:rPr>
              <w:t>4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221053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0188949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21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434300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S</w:t>
            </w:r>
            <w:r w:rsidR="00434300" w:rsidRPr="000E4785">
              <w:rPr>
                <w:rFonts w:ascii="Calibri" w:hAnsi="Calibri" w:cs="Calibri"/>
              </w:rPr>
              <w:t>5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093554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903551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36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434300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S</w:t>
            </w:r>
            <w:r w:rsidR="00434300" w:rsidRPr="000E4785">
              <w:rPr>
                <w:rFonts w:ascii="Calibri" w:hAnsi="Calibri" w:cs="Calibri"/>
              </w:rPr>
              <w:t>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949246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766385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37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T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560672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353860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47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T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690226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465552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21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643BD9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T3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810821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644203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63</w:t>
            </w:r>
          </w:p>
        </w:tc>
      </w:tr>
      <w:tr w:rsidR="007A4681" w:rsidRPr="000E4785" w:rsidTr="00AC2398">
        <w:tc>
          <w:tcPr>
            <w:tcW w:w="2091" w:type="dxa"/>
            <w:tcBorders>
              <w:top w:val="nil"/>
              <w:bottom w:val="dashed" w:sz="4" w:space="0" w:color="auto"/>
            </w:tcBorders>
            <w:vAlign w:val="center"/>
          </w:tcPr>
          <w:p w:rsidR="007A4681" w:rsidRPr="000E4785" w:rsidRDefault="00434300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U2</w:t>
            </w:r>
          </w:p>
        </w:tc>
        <w:tc>
          <w:tcPr>
            <w:tcW w:w="2091" w:type="dxa"/>
            <w:tcBorders>
              <w:top w:val="nil"/>
              <w:bottom w:val="dashed" w:sz="4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8726034</w:t>
            </w:r>
          </w:p>
        </w:tc>
        <w:tc>
          <w:tcPr>
            <w:tcW w:w="2091" w:type="dxa"/>
            <w:tcBorders>
              <w:top w:val="nil"/>
              <w:bottom w:val="dashed" w:sz="4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6970118</w:t>
            </w:r>
          </w:p>
        </w:tc>
        <w:tc>
          <w:tcPr>
            <w:tcW w:w="2091" w:type="dxa"/>
            <w:tcBorders>
              <w:top w:val="nil"/>
              <w:bottom w:val="dashed" w:sz="4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47</w:t>
            </w:r>
          </w:p>
        </w:tc>
      </w:tr>
      <w:tr w:rsidR="007A4681" w:rsidRPr="000E4785" w:rsidTr="00AC2398">
        <w:tc>
          <w:tcPr>
            <w:tcW w:w="2091" w:type="dxa"/>
            <w:tcBorders>
              <w:top w:val="dashed" w:sz="4" w:space="0" w:color="auto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1</w:t>
            </w:r>
          </w:p>
        </w:tc>
        <w:tc>
          <w:tcPr>
            <w:tcW w:w="2091" w:type="dxa"/>
            <w:tcBorders>
              <w:top w:val="dashed" w:sz="4" w:space="0" w:color="auto"/>
              <w:bottom w:val="nil"/>
            </w:tcBorders>
            <w:vAlign w:val="center"/>
          </w:tcPr>
          <w:p w:rsidR="007A4681" w:rsidRPr="000E4785" w:rsidRDefault="007A4681" w:rsidP="007A4681">
            <w:pPr>
              <w:widowControl/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1366290</w:t>
            </w:r>
          </w:p>
        </w:tc>
        <w:tc>
          <w:tcPr>
            <w:tcW w:w="2091" w:type="dxa"/>
            <w:tcBorders>
              <w:top w:val="dashed" w:sz="4" w:space="0" w:color="auto"/>
              <w:bottom w:val="nil"/>
            </w:tcBorders>
            <w:vAlign w:val="center"/>
          </w:tcPr>
          <w:p w:rsidR="007A4681" w:rsidRPr="000E4785" w:rsidRDefault="007A4681" w:rsidP="007A4681">
            <w:pPr>
              <w:widowControl/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9206676</w:t>
            </w:r>
          </w:p>
        </w:tc>
        <w:tc>
          <w:tcPr>
            <w:tcW w:w="2091" w:type="dxa"/>
            <w:tcBorders>
              <w:top w:val="dashed" w:sz="4" w:space="0" w:color="auto"/>
              <w:bottom w:val="nil"/>
            </w:tcBorders>
            <w:vAlign w:val="center"/>
          </w:tcPr>
          <w:p w:rsidR="007A4681" w:rsidRPr="000E4785" w:rsidRDefault="007A4681" w:rsidP="007A4681">
            <w:pPr>
              <w:widowControl/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4.78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211059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997584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4.93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3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958764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7599045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4.98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4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7842818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598086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08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5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675942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386328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3.81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50354718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779433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4.92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7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5008046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757318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4.99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8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455302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2376578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11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9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674614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452838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26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1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6556976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438488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33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11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9076258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37194014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18</w:t>
            </w:r>
          </w:p>
        </w:tc>
      </w:tr>
      <w:tr w:rsidR="007A4681" w:rsidRPr="000E4785" w:rsidTr="00FA7796">
        <w:tc>
          <w:tcPr>
            <w:tcW w:w="2091" w:type="dxa"/>
            <w:tcBorders>
              <w:top w:val="nil"/>
              <w:bottom w:val="single" w:sz="12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H12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4442876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42275793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vAlign w:val="center"/>
          </w:tcPr>
          <w:p w:rsidR="007A4681" w:rsidRPr="000E4785" w:rsidRDefault="007A4681" w:rsidP="007A4681">
            <w:pPr>
              <w:jc w:val="center"/>
              <w:rPr>
                <w:rFonts w:ascii="Calibri" w:hAnsi="Calibri" w:cs="Calibri"/>
              </w:rPr>
            </w:pPr>
            <w:r w:rsidRPr="000E4785">
              <w:rPr>
                <w:rFonts w:ascii="Calibri" w:hAnsi="Calibri" w:cs="Calibri"/>
              </w:rPr>
              <w:t>95.12</w:t>
            </w:r>
          </w:p>
        </w:tc>
      </w:tr>
    </w:tbl>
    <w:p w:rsidR="00BD7B44" w:rsidRPr="000E4785" w:rsidRDefault="00BD7B44" w:rsidP="00BD7B44">
      <w:pPr>
        <w:rPr>
          <w:rFonts w:ascii="Calibri" w:hAnsi="Calibri" w:cs="Calibri"/>
        </w:rPr>
      </w:pPr>
      <w:r w:rsidRPr="000E4785">
        <w:rPr>
          <w:rFonts w:ascii="Calibri" w:hAnsi="Calibri" w:cs="Calibri"/>
        </w:rPr>
        <w:t xml:space="preserve">In each case, the number of total reads (Total reads number) and </w:t>
      </w:r>
      <w:r w:rsidR="0024328B" w:rsidRPr="000E4785">
        <w:rPr>
          <w:rFonts w:ascii="Calibri" w:hAnsi="Calibri" w:cs="Calibri"/>
        </w:rPr>
        <w:t xml:space="preserve">the percent of </w:t>
      </w:r>
      <w:r w:rsidRPr="000E4785">
        <w:rPr>
          <w:rFonts w:ascii="Calibri" w:hAnsi="Calibri" w:cs="Calibri"/>
        </w:rPr>
        <w:t xml:space="preserve">reads that can be directly mapped to the reference genome of </w:t>
      </w:r>
      <w:r w:rsidR="000139A8" w:rsidRPr="000E4785">
        <w:rPr>
          <w:rFonts w:ascii="Calibri" w:hAnsi="Calibri" w:cs="Calibri"/>
        </w:rPr>
        <w:t>human</w:t>
      </w:r>
      <w:r w:rsidR="004A687B" w:rsidRPr="000E4785">
        <w:rPr>
          <w:rFonts w:ascii="Calibri" w:hAnsi="Calibri" w:cs="Calibri"/>
        </w:rPr>
        <w:t xml:space="preserve"> (</w:t>
      </w:r>
      <w:r w:rsidR="007C19BC" w:rsidRPr="000E4785">
        <w:rPr>
          <w:rFonts w:ascii="Calibri" w:hAnsi="Calibri" w:cs="Calibri"/>
        </w:rPr>
        <w:t>GRCh38</w:t>
      </w:r>
      <w:r w:rsidR="004A687B" w:rsidRPr="000E4785">
        <w:rPr>
          <w:rFonts w:ascii="Calibri" w:hAnsi="Calibri" w:cs="Calibri"/>
        </w:rPr>
        <w:t>)</w:t>
      </w:r>
      <w:r w:rsidRPr="000E4785">
        <w:rPr>
          <w:rFonts w:ascii="Calibri" w:hAnsi="Calibri" w:cs="Calibri"/>
        </w:rPr>
        <w:t xml:space="preserve"> are presented. The mapping software is </w:t>
      </w:r>
      <w:r w:rsidR="009F4452" w:rsidRPr="000E4785">
        <w:rPr>
          <w:rFonts w:ascii="Calibri" w:hAnsi="Calibri" w:cs="Calibri"/>
        </w:rPr>
        <w:t>HISAT2 v2.1.0</w:t>
      </w:r>
      <w:r w:rsidR="00261E28" w:rsidRPr="000E4785">
        <w:rPr>
          <w:rFonts w:ascii="Calibri" w:hAnsi="Calibri" w:cs="Calibri"/>
        </w:rPr>
        <w:t>.</w:t>
      </w:r>
      <w:bookmarkEnd w:id="0"/>
    </w:p>
    <w:sectPr w:rsidR="00BD7B44" w:rsidRPr="000E4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DB1" w:rsidRDefault="007A4DB1" w:rsidP="00B15609">
      <w:r>
        <w:separator/>
      </w:r>
    </w:p>
  </w:endnote>
  <w:endnote w:type="continuationSeparator" w:id="0">
    <w:p w:rsidR="007A4DB1" w:rsidRDefault="007A4DB1" w:rsidP="00B1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DB1" w:rsidRDefault="007A4DB1" w:rsidP="00B15609">
      <w:r>
        <w:separator/>
      </w:r>
    </w:p>
  </w:footnote>
  <w:footnote w:type="continuationSeparator" w:id="0">
    <w:p w:rsidR="007A4DB1" w:rsidRDefault="007A4DB1" w:rsidP="00B15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25"/>
    <w:rsid w:val="000139A8"/>
    <w:rsid w:val="00024631"/>
    <w:rsid w:val="00035FD7"/>
    <w:rsid w:val="00075360"/>
    <w:rsid w:val="00084D96"/>
    <w:rsid w:val="000A6CD4"/>
    <w:rsid w:val="000B3381"/>
    <w:rsid w:val="000C4490"/>
    <w:rsid w:val="000E4785"/>
    <w:rsid w:val="00160CBE"/>
    <w:rsid w:val="001725F1"/>
    <w:rsid w:val="0018497B"/>
    <w:rsid w:val="001913E6"/>
    <w:rsid w:val="001A3189"/>
    <w:rsid w:val="001F1397"/>
    <w:rsid w:val="0023030D"/>
    <w:rsid w:val="00236D52"/>
    <w:rsid w:val="0024328B"/>
    <w:rsid w:val="00261E28"/>
    <w:rsid w:val="002702E3"/>
    <w:rsid w:val="0037241D"/>
    <w:rsid w:val="003901CA"/>
    <w:rsid w:val="00396EA5"/>
    <w:rsid w:val="00434300"/>
    <w:rsid w:val="00451B03"/>
    <w:rsid w:val="00490023"/>
    <w:rsid w:val="00491720"/>
    <w:rsid w:val="00492C8E"/>
    <w:rsid w:val="004A687B"/>
    <w:rsid w:val="00517763"/>
    <w:rsid w:val="005B5BBE"/>
    <w:rsid w:val="00613970"/>
    <w:rsid w:val="00643BD9"/>
    <w:rsid w:val="00696CF4"/>
    <w:rsid w:val="006B4547"/>
    <w:rsid w:val="006D288E"/>
    <w:rsid w:val="006F62D8"/>
    <w:rsid w:val="0077099B"/>
    <w:rsid w:val="00771325"/>
    <w:rsid w:val="00794E45"/>
    <w:rsid w:val="007A4681"/>
    <w:rsid w:val="007A4DB1"/>
    <w:rsid w:val="007C04C2"/>
    <w:rsid w:val="007C19BC"/>
    <w:rsid w:val="007D3DFE"/>
    <w:rsid w:val="008D1ECF"/>
    <w:rsid w:val="00967E07"/>
    <w:rsid w:val="00973BF5"/>
    <w:rsid w:val="009F4452"/>
    <w:rsid w:val="00A078F9"/>
    <w:rsid w:val="00AA677B"/>
    <w:rsid w:val="00AC2398"/>
    <w:rsid w:val="00B15609"/>
    <w:rsid w:val="00B41690"/>
    <w:rsid w:val="00B90665"/>
    <w:rsid w:val="00BD7B44"/>
    <w:rsid w:val="00BE27D5"/>
    <w:rsid w:val="00C1578D"/>
    <w:rsid w:val="00C42429"/>
    <w:rsid w:val="00C4645F"/>
    <w:rsid w:val="00CA0D97"/>
    <w:rsid w:val="00CF1124"/>
    <w:rsid w:val="00D262F5"/>
    <w:rsid w:val="00D36DC8"/>
    <w:rsid w:val="00DA47C2"/>
    <w:rsid w:val="00DC75A7"/>
    <w:rsid w:val="00DF7C65"/>
    <w:rsid w:val="00EE589D"/>
    <w:rsid w:val="00FA7796"/>
    <w:rsid w:val="00FE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B4632F-6E27-426B-9050-AACE5D81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5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5609"/>
    <w:rPr>
      <w:sz w:val="18"/>
      <w:szCs w:val="18"/>
    </w:rPr>
  </w:style>
  <w:style w:type="table" w:styleId="a7">
    <w:name w:val="Table Grid"/>
    <w:basedOn w:val="a1"/>
    <w:uiPriority w:val="39"/>
    <w:rsid w:val="00EE5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E478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E47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0</cp:revision>
  <dcterms:created xsi:type="dcterms:W3CDTF">2021-08-05T07:48:00Z</dcterms:created>
  <dcterms:modified xsi:type="dcterms:W3CDTF">2022-03-11T13:45:00Z</dcterms:modified>
</cp:coreProperties>
</file>